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Beschriftung"/>
        <w:keepNext w:val="true"/>
        <w:spacing w:before="0" w:after="120"/>
        <w:rPr>
          <w:lang w:val="en-GB"/>
        </w:rPr>
      </w:pPr>
      <w:bookmarkStart w:id="0" w:name="_Ref292452700"/>
      <w:bookmarkStart w:id="1" w:name="_Ref282166370"/>
      <w:r>
        <w:rPr>
          <w:lang w:val="en-GB"/>
        </w:rPr>
        <w:t xml:space="preserve">Additional file 1: </w:t>
      </w:r>
      <w:bookmarkEnd w:id="1"/>
      <w:r>
        <w:rPr>
          <w:lang w:val="en-GB"/>
        </w:rPr>
        <w:t>Multimorbidity patterns by gender* – results from tetrachoric factor analyses</w:t>
      </w:r>
      <w:bookmarkEnd w:id="0"/>
      <w:r>
        <w:rPr>
          <w:lang w:val="en-GB"/>
        </w:rPr>
        <w:t>§</w:t>
      </w:r>
    </w:p>
    <w:tbl>
      <w:tblPr>
        <w:tblW w:w="94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661"/>
        <w:gridCol w:w="3661"/>
      </w:tblGrid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36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emales</w:t>
            </w:r>
          </w:p>
        </w:tc>
        <w:tc>
          <w:tcPr>
            <w:tcW w:w="36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al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ardiovascular and metabolic disorders</w:t>
            </w:r>
          </w:p>
        </w:tc>
        <w:tc>
          <w:tcPr>
            <w:tcW w:w="3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" w:leader="none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igenvalue: 6,34</w:t>
            </w:r>
          </w:p>
          <w:p>
            <w:pPr>
              <w:pStyle w:val="Normal"/>
              <w:tabs>
                <w:tab w:val="clear" w:pos="708"/>
                <w:tab w:val="left" w:pos="198" w:leader="none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sociated diagnosis groups (factor loadings):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ypertension (,71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urine/pyrimidine metabolism disorders</w:t>
              <w:br/>
              <w:t>/Gout (,60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abetes mellitus (,55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besity (,52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nal insufficiency (,47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pid metabolism disorders (,45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ver diseases (,39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ronic ischemic heart diseases (,38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therosclerosis/PAOD (,35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rdiac valve disorders (,31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ronic cholecystitis/Gallstones (,29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rdiac arrhythmias (,28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Urinary tract calculi (,28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rdiac insufficiency (,26)</w:t>
            </w:r>
          </w:p>
        </w:tc>
        <w:tc>
          <w:tcPr>
            <w:tcW w:w="3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" w:leader="none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igenvalue: 1,96</w:t>
            </w:r>
          </w:p>
          <w:p>
            <w:pPr>
              <w:pStyle w:val="Normal"/>
              <w:tabs>
                <w:tab w:val="clear" w:pos="708"/>
                <w:tab w:val="left" w:pos="198" w:leader="none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sociated diagnosis groups (factor loadings):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ypertension (,70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abetes mellitus (,59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nal insufficiency (,55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ronic ischemic heart diseases (,53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urine/pyrimidine metabolism disorders</w:t>
              <w:br/>
              <w:t>/Gout (,50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therosclerosis/PAOD (,50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pid metabolism disorders (,49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besity (,47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rdiac insufficiency (,46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ver diseases (,40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rdiac valve disorders (,37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rdiac arrhythmias (,37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Tobacco abuse (,32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erebral ischemia/Chronic stroke (,30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nemias (,30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Neuropathies (,27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ronic cholecystitis/Gallstones (,25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nxiety, depression, somatoform disorders and pain</w:t>
            </w:r>
          </w:p>
        </w:tc>
        <w:tc>
          <w:tcPr>
            <w:tcW w:w="3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" w:leader="none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igenvalue: 2,37</w:t>
            </w:r>
          </w:p>
          <w:p>
            <w:pPr>
              <w:pStyle w:val="Normal"/>
              <w:tabs>
                <w:tab w:val="clear" w:pos="708"/>
                <w:tab w:val="left" w:pos="198" w:leader="none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sociated diagnosis groups (factor loadings):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ronic low back pain (,61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ypotension (,58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graine/Chronic headache (,53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Noninflammatory gynecological </w:t>
              <w:br/>
              <w:t>problems (,52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matoform disorders (,51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morrhoids (,45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pression (,44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nxiety (,39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lergies (,38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steoporosis (,37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ronic gastritis/GERD (,36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oint arthrosis (,35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testinal diverticulosis (,32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somnia (,31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er limb varicosis (,31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zziness (,30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Rheumatoid arthritis</w:t>
              <w:br/>
              <w:t>/Chronic Polyarthritis (,29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yroid dysfunction (,27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thma/COPD (,27)</w:t>
            </w:r>
          </w:p>
        </w:tc>
        <w:tc>
          <w:tcPr>
            <w:tcW w:w="3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" w:leader="none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igenvalue: 7,14</w:t>
            </w:r>
          </w:p>
          <w:p>
            <w:pPr>
              <w:pStyle w:val="Normal"/>
              <w:tabs>
                <w:tab w:val="clear" w:pos="708"/>
                <w:tab w:val="left" w:pos="198" w:leader="none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sociated diagnosis groups (factor loadings):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ronic low back pain (,66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ypotension (,54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matoform disorders (,58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morrhoids (,51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graine/Chronic headache (,49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pression (,47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nxiety (,47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oint arthrosis (,44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rostatic hyperplasia (,43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lergies (,41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testinal diverticulosis (,40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ronic gastritis/GERD (,40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somnia (,37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zziness (,37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exual dysfunction (,35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steoporosis (,35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er limb varicosis (,33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Urinary tract calculi (,30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yroid dysfunction (,27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thma/COPD (,27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evere hearing loss (,27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europsychiatric disorders</w:t>
            </w:r>
          </w:p>
        </w:tc>
        <w:tc>
          <w:tcPr>
            <w:tcW w:w="3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" w:leader="none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igenvalue: 1,71</w:t>
            </w:r>
          </w:p>
          <w:p>
            <w:pPr>
              <w:pStyle w:val="Normal"/>
              <w:tabs>
                <w:tab w:val="clear" w:pos="708"/>
                <w:tab w:val="left" w:pos="198" w:leader="none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sociated diagnosis groups (factor loadings):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mentias (,78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rkinson's disease (,56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rdiac insufficiency (,51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rinary incontinence (,49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erebral ischemia/Chronic stroke (,43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pression (,36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Renal insufficiency (,33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hronic ischemic heart diseases (,31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Dizziness (,30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nemias (,29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therosclerosis/PAOD (,25)</w:t>
            </w:r>
          </w:p>
        </w:tc>
        <w:tc>
          <w:tcPr>
            <w:tcW w:w="3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" w:leader="none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igenvalue: 1,75</w:t>
            </w:r>
          </w:p>
          <w:p>
            <w:pPr>
              <w:pStyle w:val="Normal"/>
              <w:tabs>
                <w:tab w:val="clear" w:pos="708"/>
                <w:tab w:val="left" w:pos="198" w:leader="none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sociated diagnosis groups (factor loadings):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mentias (,70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rkinson's disease (,60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rinary incontinence (,55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erebral ischemia/Chronic stroke (,38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pression (,33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98" w:leader="none"/>
              </w:tabs>
              <w:ind w:left="198" w:hanging="198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rdiac insufficiency (,31)</w:t>
            </w:r>
          </w:p>
        </w:tc>
      </w:tr>
    </w:tbl>
    <w:p>
      <w:pPr>
        <w:pStyle w:val="Normal"/>
        <w:spacing w:before="120" w:after="0"/>
        <w:rPr/>
      </w:pPr>
      <w:r>
        <w:rPr>
          <w:b/>
          <w:sz w:val="20"/>
          <w:szCs w:val="20"/>
          <w:lang w:val="en-GB"/>
        </w:rPr>
        <w:t>* Gender-specific associations of diagnosis groups with a pattern are presented in italic letters.</w:t>
        <w:br/>
      </w:r>
      <w:r>
        <w:rPr>
          <w:sz w:val="20"/>
          <w:szCs w:val="20"/>
          <w:lang w:val="en-GB"/>
        </w:rPr>
        <w:t>§</w:t>
      </w:r>
      <w:r>
        <w:rPr>
          <w:b/>
          <w:sz w:val="20"/>
          <w:szCs w:val="20"/>
          <w:lang w:val="en-GB"/>
        </w:rPr>
        <w:t xml:space="preserve"> Factor loadings &lt; .25 have been omitted. PAOD: peripheral arterial occlusive disease; </w:t>
        <w:br/>
        <w:t>COPD: chronic obstructive pulmonary disease; GERD: gastroesophageal reflux disease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12:31:00Z</dcterms:created>
  <dc:creator>Ingmar Schäfer</dc:creator>
  <dc:description/>
  <cp:keywords/>
  <dc:language>en-US</dc:language>
  <cp:lastModifiedBy>Ingmar Schäfer</cp:lastModifiedBy>
  <dcterms:modified xsi:type="dcterms:W3CDTF">2012-02-10T12:32:00Z</dcterms:modified>
  <cp:revision>1</cp:revision>
  <dc:subject/>
  <dc:title>Additional file 1: Multimorbidity patterns by gender* – results from tetrachoric factor analyses§</dc:title>
</cp:coreProperties>
</file>